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l Table 1</w:t>
      </w:r>
      <w:r>
        <w:rPr>
          <w:lang w:val="en-GB"/>
        </w:rPr>
        <w:t>. Demographic and clinical features of patients with rMS at the moment of the lumbar punctur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09"/>
        <w:gridCol w:w="1134"/>
        <w:gridCol w:w="709"/>
        <w:gridCol w:w="1275"/>
        <w:gridCol w:w="851"/>
        <w:gridCol w:w="1134"/>
        <w:gridCol w:w="1276"/>
        <w:gridCol w:w="1275"/>
        <w:gridCol w:w="993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ject No.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e of L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S duration (month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SS at L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tu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e of MR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 status at MR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oid intak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/01/201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1/20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09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09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03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03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12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11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9/12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/11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06/2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05/2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/07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2/07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03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03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05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05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06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/05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/02/2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01/2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12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/12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/03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02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6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/06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5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04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05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/05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/11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11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05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05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02/2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/01/2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6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05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04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2/04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7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07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12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11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/09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9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4/12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11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/01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8/01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06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/05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/01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7/01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/09/20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/09/20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/01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8/01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06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abl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1/06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/02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/02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/03/20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/03/20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9/09/2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6/09/20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/05/20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lapsing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/04/2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</w:t>
            </w:r>
            <w:r>
              <w:rPr>
                <w:sz w:val="20"/>
                <w:szCs w:val="20"/>
                <w:vertAlign w:val="superscript"/>
                <w:lang w:val="en-GB"/>
              </w:rPr>
              <w:t>+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>Abbreviations: rMS relapsing multiple sclerosis, LP lumbar puncture, M male, F female, EDSS expanded disability status scale, MRI magnetic resonance imaging, Gad gadolinium diethylenetriamine penta-acetic acid, Gad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presence of T1 lesions in the brain or spinal cord on gadolinium-enhanced MRI, Gad</w:t>
      </w:r>
      <w:r>
        <w:rPr>
          <w:vertAlign w:val="superscript"/>
          <w:lang w:val="en-GB"/>
        </w:rPr>
        <w:t>-</w:t>
      </w:r>
      <w:r>
        <w:rPr>
          <w:lang w:val="en-GB"/>
        </w:rPr>
        <w:t xml:space="preserve"> absence of T1 lesions in the brain or spinal cord on gadolinium-enhanced MRI, Y yes, N no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rightMargin">
                <wp:posOffset>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0pt;mso-position-horizontal-relative:text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11:57:00Z</dcterms:created>
  <dc:creator>Fabiana Geraci</dc:creator>
  <dc:description/>
  <cp:keywords/>
  <dc:language>en-US</dc:language>
  <cp:lastModifiedBy>Fabiana Geraci</cp:lastModifiedBy>
  <dcterms:modified xsi:type="dcterms:W3CDTF">2018-07-23T11:57:00Z</dcterms:modified>
  <cp:revision>1</cp:revision>
  <dc:subject/>
  <dc:title>Supplemental Table 1</dc:title>
</cp:coreProperties>
</file>